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30F6E" w14:textId="076DF9FC" w:rsidR="008C5EDD" w:rsidRPr="005F3DB5" w:rsidRDefault="008C5EDD" w:rsidP="008C5ED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Hlk101367039"/>
      <w:r w:rsidRPr="006B5866">
        <w:rPr>
          <w:rFonts w:ascii="Times New Roman" w:hAnsi="Times New Roman" w:cs="Times New Roman"/>
        </w:rPr>
        <w:t xml:space="preserve">Table </w:t>
      </w:r>
      <w:r w:rsidR="00741B27">
        <w:rPr>
          <w:rFonts w:ascii="Times New Roman" w:hAnsi="Times New Roman" w:cs="Times New Roman"/>
        </w:rPr>
        <w:t>S1</w:t>
      </w:r>
      <w:r w:rsidRPr="006B5866">
        <w:rPr>
          <w:rFonts w:ascii="Times New Roman" w:hAnsi="Times New Roman" w:cs="Times New Roman"/>
        </w:rPr>
        <w:t xml:space="preserve"> </w:t>
      </w:r>
      <w:r w:rsidR="006932A9" w:rsidRPr="006932A9">
        <w:rPr>
          <w:rFonts w:ascii="Times New Roman" w:hAnsi="Times New Roman" w:cs="Times New Roman"/>
        </w:rPr>
        <w:t>Differences of VAS in the peri-operative periods in each group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09"/>
        <w:gridCol w:w="1572"/>
        <w:gridCol w:w="937"/>
        <w:gridCol w:w="794"/>
        <w:gridCol w:w="329"/>
        <w:gridCol w:w="805"/>
        <w:gridCol w:w="1275"/>
        <w:gridCol w:w="1843"/>
        <w:gridCol w:w="1040"/>
      </w:tblGrid>
      <w:tr w:rsidR="00FC5ACE" w:rsidRPr="00693100" w14:paraId="2EAA0DA2" w14:textId="77777777" w:rsidTr="00FC5ACE">
        <w:trPr>
          <w:trHeight w:val="645"/>
          <w:jc w:val="center"/>
        </w:trPr>
        <w:tc>
          <w:tcPr>
            <w:tcW w:w="430" w:type="pct"/>
            <w:tcBorders>
              <w:bottom w:val="single" w:sz="4" w:space="0" w:color="auto"/>
              <w:right w:val="nil"/>
            </w:tcBorders>
            <w:vAlign w:val="center"/>
          </w:tcPr>
          <w:p w14:paraId="70B3DD7A" w14:textId="7C9D4959" w:rsidR="00C033E0" w:rsidRPr="00693100" w:rsidRDefault="00C033E0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8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448E73" w14:textId="6012EDEB" w:rsidR="00C033E0" w:rsidRPr="00693100" w:rsidRDefault="00C033E0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9B8CE" w14:textId="6AB457A0" w:rsidR="00C033E0" w:rsidRPr="00693100" w:rsidRDefault="00C033E0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Number</w:t>
            </w:r>
            <w:r w:rsidR="00CA039D" w:rsidRPr="0069310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A039D" w:rsidRPr="00693100">
              <w:rPr>
                <w:rFonts w:ascii="Times New Roman" w:hAnsi="Times New Roman" w:cs="Times New Roman" w:hint="eastAsia"/>
                <w:sz w:val="22"/>
              </w:rPr>
              <w:t>of</w:t>
            </w:r>
            <w:r w:rsidR="00CA039D" w:rsidRPr="0069310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A039D" w:rsidRPr="00693100">
              <w:rPr>
                <w:rFonts w:ascii="Times New Roman" w:hAnsi="Times New Roman" w:cs="Times New Roman" w:hint="eastAsia"/>
                <w:sz w:val="22"/>
              </w:rPr>
              <w:t>cases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D38750" w14:textId="50D8F3BF" w:rsidR="00C033E0" w:rsidRPr="00693100" w:rsidRDefault="00C033E0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Mean VAS</w:t>
            </w:r>
          </w:p>
        </w:tc>
        <w:tc>
          <w:tcPr>
            <w:tcW w:w="60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ABEB0" w14:textId="77777777" w:rsidR="00C033E0" w:rsidRPr="00693100" w:rsidRDefault="00C033E0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Std. Deviation</w:t>
            </w:r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C11F2D" w14:textId="6EB6791C" w:rsidR="00C033E0" w:rsidRPr="00693100" w:rsidRDefault="00C033E0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Mean Rank</w:t>
            </w:r>
          </w:p>
        </w:tc>
        <w:tc>
          <w:tcPr>
            <w:tcW w:w="9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F66D8" w14:textId="0305A887" w:rsidR="00C033E0" w:rsidRPr="00693100" w:rsidRDefault="00C033E0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Mann-Whitney U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</w:tcBorders>
            <w:vAlign w:val="center"/>
          </w:tcPr>
          <w:p w14:paraId="5872295F" w14:textId="4C769CEF" w:rsidR="00C033E0" w:rsidRPr="00693100" w:rsidRDefault="00C033E0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693100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FC5ACE" w:rsidRPr="00693100" w14:paraId="446922C4" w14:textId="77777777" w:rsidTr="00FC5ACE">
        <w:trPr>
          <w:trHeight w:val="323"/>
          <w:jc w:val="center"/>
        </w:trPr>
        <w:tc>
          <w:tcPr>
            <w:tcW w:w="430" w:type="pct"/>
            <w:vMerge w:val="restart"/>
            <w:tcBorders>
              <w:right w:val="nil"/>
            </w:tcBorders>
            <w:vAlign w:val="center"/>
          </w:tcPr>
          <w:p w14:paraId="4CD9DDD0" w14:textId="192A5380" w:rsidR="00C033E0" w:rsidRPr="00693100" w:rsidRDefault="00C033E0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693100">
              <w:rPr>
                <w:rFonts w:ascii="Times New Roman" w:hAnsi="Times New Roman" w:cs="Times New Roman"/>
                <w:sz w:val="22"/>
              </w:rPr>
              <w:t xml:space="preserve">roup </w:t>
            </w:r>
            <w:r w:rsidR="0035682A">
              <w:rPr>
                <w:rFonts w:ascii="Times New Roman" w:hAnsi="Times New Roman" w:cs="Times New Roman"/>
                <w:sz w:val="22"/>
              </w:rPr>
              <w:t>LPA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  <w:vAlign w:val="center"/>
          </w:tcPr>
          <w:p w14:paraId="5D1F45DC" w14:textId="68783777" w:rsidR="00C033E0" w:rsidRPr="00693100" w:rsidRDefault="00C033E0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Pre-operation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13C7E5D6" w14:textId="1E0BF0F5" w:rsidR="00C033E0" w:rsidRPr="00693100" w:rsidRDefault="00C033E0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9310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9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6C8FF35" w14:textId="0C2A7242" w:rsidR="00C033E0" w:rsidRPr="00693100" w:rsidRDefault="00C033E0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93100">
              <w:rPr>
                <w:rFonts w:ascii="Times New Roman" w:hAnsi="Times New Roman" w:cs="Times New Roman"/>
                <w:sz w:val="22"/>
              </w:rPr>
              <w:t>.83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vAlign w:val="center"/>
          </w:tcPr>
          <w:p w14:paraId="17F38480" w14:textId="3F4304EA" w:rsidR="00C033E0" w:rsidRPr="00693100" w:rsidRDefault="00C033E0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93100">
              <w:rPr>
                <w:rFonts w:ascii="Times New Roman" w:hAnsi="Times New Roman" w:cs="Times New Roman"/>
                <w:sz w:val="22"/>
              </w:rPr>
              <w:t>.753</w:t>
            </w:r>
          </w:p>
        </w:tc>
        <w:tc>
          <w:tcPr>
            <w:tcW w:w="678" w:type="pct"/>
            <w:tcBorders>
              <w:left w:val="nil"/>
              <w:bottom w:val="nil"/>
              <w:right w:val="nil"/>
            </w:tcBorders>
            <w:vAlign w:val="center"/>
          </w:tcPr>
          <w:p w14:paraId="1B38E0CC" w14:textId="32BECD5D" w:rsidR="00C033E0" w:rsidRPr="00693100" w:rsidRDefault="00CA039D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3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980" w:type="pct"/>
            <w:vMerge w:val="restart"/>
            <w:tcBorders>
              <w:left w:val="nil"/>
              <w:right w:val="nil"/>
            </w:tcBorders>
            <w:vAlign w:val="center"/>
          </w:tcPr>
          <w:p w14:paraId="0B7A72E3" w14:textId="06C092CF" w:rsidR="00C033E0" w:rsidRPr="00693100" w:rsidRDefault="00CA039D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60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553" w:type="pct"/>
            <w:vMerge w:val="restart"/>
            <w:tcBorders>
              <w:left w:val="nil"/>
              <w:bottom w:val="nil"/>
            </w:tcBorders>
            <w:vAlign w:val="center"/>
          </w:tcPr>
          <w:p w14:paraId="742ED9DF" w14:textId="0FB4A797" w:rsidR="00C033E0" w:rsidRPr="00693100" w:rsidRDefault="00CA039D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693100">
              <w:rPr>
                <w:rFonts w:ascii="Times New Roman" w:hAnsi="Times New Roman" w:cs="Times New Roman"/>
                <w:sz w:val="22"/>
              </w:rPr>
              <w:t>000</w:t>
            </w:r>
          </w:p>
        </w:tc>
      </w:tr>
      <w:tr w:rsidR="00FC5ACE" w:rsidRPr="00693100" w14:paraId="1A48C4A8" w14:textId="77777777" w:rsidTr="006F0825">
        <w:trPr>
          <w:trHeight w:val="333"/>
          <w:jc w:val="center"/>
        </w:trPr>
        <w:tc>
          <w:tcPr>
            <w:tcW w:w="430" w:type="pct"/>
            <w:vMerge/>
            <w:tcBorders>
              <w:right w:val="nil"/>
            </w:tcBorders>
            <w:vAlign w:val="center"/>
          </w:tcPr>
          <w:p w14:paraId="1067A2A1" w14:textId="77777777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6C3C4" w14:textId="571DD579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I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ntra</w:t>
            </w:r>
            <w:r w:rsidRPr="00693100">
              <w:rPr>
                <w:rFonts w:ascii="Times New Roman" w:hAnsi="Times New Roman" w:cs="Times New Roman"/>
                <w:sz w:val="22"/>
              </w:rPr>
              <w:t>-oper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128C5" w14:textId="4BA897F9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9310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5DD10" w14:textId="58DFA1EC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93100">
              <w:rPr>
                <w:rFonts w:ascii="Times New Roman" w:hAnsi="Times New Roman" w:cs="Times New Roman"/>
                <w:sz w:val="22"/>
              </w:rPr>
              <w:t>.3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EA44E" w14:textId="24A7D88D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.03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AEA56" w14:textId="2A34CD4A" w:rsidR="00C033E0" w:rsidRPr="00693100" w:rsidRDefault="00CA039D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93100">
              <w:rPr>
                <w:rFonts w:ascii="Times New Roman" w:hAnsi="Times New Roman" w:cs="Times New Roman"/>
                <w:sz w:val="22"/>
              </w:rPr>
              <w:t>3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8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B00F8" w14:textId="77777777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11F09F" w14:textId="73962875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5ACE" w:rsidRPr="00693100" w14:paraId="726C386E" w14:textId="77777777" w:rsidTr="006F0825">
        <w:trPr>
          <w:trHeight w:val="333"/>
          <w:jc w:val="center"/>
        </w:trPr>
        <w:tc>
          <w:tcPr>
            <w:tcW w:w="430" w:type="pct"/>
            <w:vMerge/>
            <w:tcBorders>
              <w:right w:val="nil"/>
            </w:tcBorders>
            <w:vAlign w:val="center"/>
          </w:tcPr>
          <w:p w14:paraId="74AD10AF" w14:textId="77777777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5F77F" w14:textId="267CE5BC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I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ntra</w:t>
            </w:r>
            <w:r w:rsidRPr="00693100">
              <w:rPr>
                <w:rFonts w:ascii="Times New Roman" w:hAnsi="Times New Roman" w:cs="Times New Roman"/>
                <w:sz w:val="22"/>
              </w:rPr>
              <w:t>-operatio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48899" w14:textId="76D4415D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9310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917AC" w14:textId="1B2BFEC7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93100">
              <w:rPr>
                <w:rFonts w:ascii="Times New Roman" w:hAnsi="Times New Roman" w:cs="Times New Roman"/>
                <w:sz w:val="22"/>
              </w:rPr>
              <w:t>.36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DDCE8" w14:textId="1AD2BD18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.03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DA717" w14:textId="5F61C47B" w:rsidR="00C033E0" w:rsidRPr="00693100" w:rsidRDefault="00CA039D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93100">
              <w:rPr>
                <w:rFonts w:ascii="Times New Roman" w:hAnsi="Times New Roman" w:cs="Times New Roman"/>
                <w:sz w:val="22"/>
              </w:rPr>
              <w:t>9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8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54ED2" w14:textId="4A2FD036" w:rsidR="00C033E0" w:rsidRPr="00693100" w:rsidRDefault="00CA039D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93100">
              <w:rPr>
                <w:rFonts w:ascii="Times New Roman" w:hAnsi="Times New Roman" w:cs="Times New Roman"/>
                <w:sz w:val="22"/>
              </w:rPr>
              <w:t>76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F06556" w14:textId="16560AFB" w:rsidR="00C033E0" w:rsidRPr="00693100" w:rsidRDefault="00CA039D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693100">
              <w:rPr>
                <w:rFonts w:ascii="Times New Roman" w:hAnsi="Times New Roman" w:cs="Times New Roman"/>
                <w:sz w:val="22"/>
              </w:rPr>
              <w:t>000</w:t>
            </w:r>
          </w:p>
        </w:tc>
      </w:tr>
      <w:tr w:rsidR="00FC5ACE" w:rsidRPr="00693100" w14:paraId="3B429100" w14:textId="77777777" w:rsidTr="006F0825">
        <w:trPr>
          <w:trHeight w:val="333"/>
          <w:jc w:val="center"/>
        </w:trPr>
        <w:tc>
          <w:tcPr>
            <w:tcW w:w="430" w:type="pct"/>
            <w:vMerge/>
            <w:tcBorders>
              <w:right w:val="nil"/>
            </w:tcBorders>
            <w:vAlign w:val="center"/>
          </w:tcPr>
          <w:p w14:paraId="3CBDC9E6" w14:textId="77777777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752CC" w14:textId="1962CF16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Post-oper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03892" w14:textId="728F9DDD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9310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7186C" w14:textId="3198509F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.2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0C9D8" w14:textId="784AE279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93100">
              <w:rPr>
                <w:rFonts w:ascii="Times New Roman" w:hAnsi="Times New Roman" w:cs="Times New Roman"/>
                <w:sz w:val="22"/>
              </w:rPr>
              <w:t>.90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06F4F" w14:textId="735EAA3F" w:rsidR="00C033E0" w:rsidRPr="00693100" w:rsidRDefault="00CA039D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7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98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16A2F" w14:textId="77777777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FC1872" w14:textId="631D9671" w:rsidR="00C033E0" w:rsidRPr="00693100" w:rsidRDefault="00C033E0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5ACE" w:rsidRPr="00693100" w14:paraId="2BA18140" w14:textId="77777777" w:rsidTr="006F0825">
        <w:trPr>
          <w:trHeight w:val="333"/>
          <w:jc w:val="center"/>
        </w:trPr>
        <w:tc>
          <w:tcPr>
            <w:tcW w:w="430" w:type="pct"/>
            <w:vMerge/>
            <w:tcBorders>
              <w:right w:val="nil"/>
            </w:tcBorders>
            <w:vAlign w:val="center"/>
          </w:tcPr>
          <w:p w14:paraId="138F3A60" w14:textId="777777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F2893" w14:textId="40DF7188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Pre-operatio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475FA" w14:textId="797BF89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EEB48" w14:textId="6C0B3CD8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93100">
              <w:rPr>
                <w:rFonts w:ascii="Times New Roman" w:hAnsi="Times New Roman" w:cs="Times New Roman"/>
                <w:sz w:val="22"/>
              </w:rPr>
              <w:t>.8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525D7" w14:textId="19AB6622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93100">
              <w:rPr>
                <w:rFonts w:ascii="Times New Roman" w:hAnsi="Times New Roman" w:cs="Times New Roman"/>
                <w:sz w:val="22"/>
              </w:rPr>
              <w:t>.75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1C666" w14:textId="4CE38F69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93100">
              <w:rPr>
                <w:rFonts w:ascii="Times New Roman" w:hAnsi="Times New Roman" w:cs="Times New Roman"/>
                <w:sz w:val="22"/>
              </w:rPr>
              <w:t>7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F45C66" w14:textId="1EFEFBEF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081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</w:tcBorders>
            <w:vAlign w:val="center"/>
          </w:tcPr>
          <w:p w14:paraId="4809662C" w14:textId="6BA389DC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693100">
              <w:rPr>
                <w:rFonts w:ascii="Times New Roman" w:hAnsi="Times New Roman" w:cs="Times New Roman"/>
                <w:sz w:val="22"/>
              </w:rPr>
              <w:t>027</w:t>
            </w:r>
          </w:p>
        </w:tc>
      </w:tr>
      <w:tr w:rsidR="00FC5ACE" w:rsidRPr="00693100" w14:paraId="295DFBBC" w14:textId="77777777" w:rsidTr="006F0825">
        <w:trPr>
          <w:trHeight w:val="333"/>
          <w:jc w:val="center"/>
        </w:trPr>
        <w:tc>
          <w:tcPr>
            <w:tcW w:w="43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E97EC76" w14:textId="777777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715A6" w14:textId="62AB42D4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Post-oper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676A5" w14:textId="2EB3A476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9310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25CCD" w14:textId="7BDB13F0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.2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EFB8A" w14:textId="69C0B243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93100">
              <w:rPr>
                <w:rFonts w:ascii="Times New Roman" w:hAnsi="Times New Roman" w:cs="Times New Roman"/>
                <w:sz w:val="22"/>
              </w:rPr>
              <w:t>.90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8926B" w14:textId="51017C9F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93100">
              <w:rPr>
                <w:rFonts w:ascii="Times New Roman" w:hAnsi="Times New Roman" w:cs="Times New Roman"/>
                <w:sz w:val="22"/>
              </w:rPr>
              <w:t>9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8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BD5B8" w14:textId="777777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C54B986" w14:textId="0A895919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5ACE" w:rsidRPr="00693100" w14:paraId="3C555694" w14:textId="77777777" w:rsidTr="00FC5ACE">
        <w:trPr>
          <w:trHeight w:val="323"/>
          <w:jc w:val="center"/>
        </w:trPr>
        <w:tc>
          <w:tcPr>
            <w:tcW w:w="430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3C180B3" w14:textId="4ECDE80D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693100">
              <w:rPr>
                <w:rFonts w:ascii="Times New Roman" w:hAnsi="Times New Roman" w:cs="Times New Roman"/>
                <w:sz w:val="22"/>
              </w:rPr>
              <w:t>roup N</w:t>
            </w:r>
            <w:r w:rsidR="009B18E0">
              <w:rPr>
                <w:rFonts w:ascii="Times New Roman" w:hAnsi="Times New Roman" w:cs="Times New Roman"/>
                <w:sz w:val="22"/>
              </w:rPr>
              <w:t>LP</w:t>
            </w:r>
            <w:r w:rsidR="0035682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30262" w14:textId="6151A83C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Pre-operatio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F3BA6" w14:textId="2092AB5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0252C" w14:textId="20D3D5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.06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EE8F7" w14:textId="13BD6E06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93100">
              <w:rPr>
                <w:rFonts w:ascii="Times New Roman" w:hAnsi="Times New Roman" w:cs="Times New Roman"/>
                <w:sz w:val="22"/>
              </w:rPr>
              <w:t>.90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1C658" w14:textId="3AEE2E44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93100">
              <w:rPr>
                <w:rFonts w:ascii="Times New Roman" w:hAnsi="Times New Roman" w:cs="Times New Roman"/>
                <w:sz w:val="22"/>
              </w:rPr>
              <w:t>0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8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35FC7D" w14:textId="6515990A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93100">
              <w:rPr>
                <w:rFonts w:ascii="Times New Roman" w:hAnsi="Times New Roman" w:cs="Times New Roman"/>
                <w:sz w:val="22"/>
              </w:rPr>
              <w:t>6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5</w:t>
            </w:r>
            <w:r w:rsidR="00A779E1">
              <w:rPr>
                <w:rFonts w:ascii="Times New Roman" w:hAnsi="Times New Roman" w:cs="Times New Roman" w:hint="eastAsia"/>
                <w:sz w:val="22"/>
              </w:rPr>
              <w:t>0</w:t>
            </w:r>
            <w:r w:rsidR="00A779E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EC3FB9" w14:textId="417AE5E9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0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000</w:t>
            </w:r>
          </w:p>
        </w:tc>
      </w:tr>
      <w:tr w:rsidR="00FC5ACE" w:rsidRPr="00693100" w14:paraId="4B4B18F7" w14:textId="77777777" w:rsidTr="006F0825">
        <w:trPr>
          <w:trHeight w:val="333"/>
          <w:jc w:val="center"/>
        </w:trPr>
        <w:tc>
          <w:tcPr>
            <w:tcW w:w="430" w:type="pct"/>
            <w:vMerge/>
            <w:tcBorders>
              <w:right w:val="nil"/>
            </w:tcBorders>
            <w:vAlign w:val="center"/>
          </w:tcPr>
          <w:p w14:paraId="30E7325A" w14:textId="777777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37539" w14:textId="3ED7ABB3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I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ntra</w:t>
            </w:r>
            <w:r w:rsidRPr="00693100">
              <w:rPr>
                <w:rFonts w:ascii="Times New Roman" w:hAnsi="Times New Roman" w:cs="Times New Roman"/>
                <w:sz w:val="22"/>
              </w:rPr>
              <w:t>-oper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4CCF8" w14:textId="3693FB2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827F4" w14:textId="63763D04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.8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177A8" w14:textId="788411AD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.57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BA03D" w14:textId="5E71A81D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93100">
              <w:rPr>
                <w:rFonts w:ascii="Times New Roman" w:hAnsi="Times New Roman" w:cs="Times New Roman"/>
                <w:sz w:val="22"/>
              </w:rPr>
              <w:t>0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98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8183ED" w14:textId="777777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2854D3" w14:textId="43240FDE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5ACE" w:rsidRPr="00693100" w14:paraId="03467486" w14:textId="77777777" w:rsidTr="006F0825">
        <w:trPr>
          <w:trHeight w:val="333"/>
          <w:jc w:val="center"/>
        </w:trPr>
        <w:tc>
          <w:tcPr>
            <w:tcW w:w="430" w:type="pct"/>
            <w:vMerge/>
            <w:tcBorders>
              <w:right w:val="nil"/>
            </w:tcBorders>
            <w:vAlign w:val="center"/>
          </w:tcPr>
          <w:p w14:paraId="1B098E4E" w14:textId="777777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50041" w14:textId="019436BF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I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ntra</w:t>
            </w:r>
            <w:r w:rsidRPr="00693100">
              <w:rPr>
                <w:rFonts w:ascii="Times New Roman" w:hAnsi="Times New Roman" w:cs="Times New Roman"/>
                <w:sz w:val="22"/>
              </w:rPr>
              <w:t>-operatio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7A71D" w14:textId="1807ACCA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2D3C9" w14:textId="7D11BF3B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.86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38E1A" w14:textId="2CE24846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.57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CEFD7" w14:textId="2519B024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93100">
              <w:rPr>
                <w:rFonts w:ascii="Times New Roman" w:hAnsi="Times New Roman" w:cs="Times New Roman"/>
                <w:sz w:val="22"/>
              </w:rPr>
              <w:t>9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98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7332CF" w14:textId="080AE2E8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24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5</w:t>
            </w:r>
            <w:r w:rsidR="00A779E1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B8F4B3F" w14:textId="311B2096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0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000</w:t>
            </w:r>
          </w:p>
        </w:tc>
      </w:tr>
      <w:tr w:rsidR="00FC5ACE" w:rsidRPr="00693100" w14:paraId="02C7FCB6" w14:textId="77777777" w:rsidTr="006F0825">
        <w:trPr>
          <w:trHeight w:val="333"/>
          <w:jc w:val="center"/>
        </w:trPr>
        <w:tc>
          <w:tcPr>
            <w:tcW w:w="430" w:type="pct"/>
            <w:vMerge/>
            <w:tcBorders>
              <w:right w:val="nil"/>
            </w:tcBorders>
            <w:vAlign w:val="center"/>
          </w:tcPr>
          <w:p w14:paraId="40F0FAD7" w14:textId="777777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3F2DB" w14:textId="0F961495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Post-oper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8A9DB" w14:textId="35BE978E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8F86B" w14:textId="32ED1554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F141C" w14:textId="67BBB775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93100">
              <w:rPr>
                <w:rFonts w:ascii="Times New Roman" w:hAnsi="Times New Roman" w:cs="Times New Roman"/>
                <w:sz w:val="22"/>
              </w:rPr>
              <w:t>.81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D6C61" w14:textId="0215CED6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93100">
              <w:rPr>
                <w:rFonts w:ascii="Times New Roman" w:hAnsi="Times New Roman" w:cs="Times New Roman"/>
                <w:sz w:val="22"/>
              </w:rPr>
              <w:t>1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80" w:type="pct"/>
            <w:vMerge/>
            <w:tcBorders>
              <w:left w:val="nil"/>
              <w:right w:val="nil"/>
            </w:tcBorders>
            <w:vAlign w:val="center"/>
          </w:tcPr>
          <w:p w14:paraId="4B0D1AF6" w14:textId="777777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3" w:type="pct"/>
            <w:vMerge/>
            <w:tcBorders>
              <w:left w:val="nil"/>
            </w:tcBorders>
            <w:vAlign w:val="center"/>
          </w:tcPr>
          <w:p w14:paraId="77D35DF2" w14:textId="4071065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5ACE" w:rsidRPr="00693100" w14:paraId="53DC6024" w14:textId="77777777" w:rsidTr="006F0825">
        <w:trPr>
          <w:trHeight w:val="333"/>
          <w:jc w:val="center"/>
        </w:trPr>
        <w:tc>
          <w:tcPr>
            <w:tcW w:w="430" w:type="pct"/>
            <w:vMerge/>
            <w:tcBorders>
              <w:right w:val="nil"/>
            </w:tcBorders>
            <w:vAlign w:val="center"/>
          </w:tcPr>
          <w:p w14:paraId="5391A6F8" w14:textId="777777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F6CFC" w14:textId="1E8E65E9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Pre-operatio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4C0CF" w14:textId="144A2428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5A70D" w14:textId="1C735F2A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.06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6A69E" w14:textId="29A981E2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93100">
              <w:rPr>
                <w:rFonts w:ascii="Times New Roman" w:hAnsi="Times New Roman" w:cs="Times New Roman"/>
                <w:sz w:val="22"/>
              </w:rPr>
              <w:t>.906</w:t>
            </w:r>
          </w:p>
        </w:tc>
        <w:tc>
          <w:tcPr>
            <w:tcW w:w="678" w:type="pct"/>
            <w:tcBorders>
              <w:left w:val="nil"/>
              <w:bottom w:val="nil"/>
              <w:right w:val="nil"/>
            </w:tcBorders>
            <w:vAlign w:val="center"/>
          </w:tcPr>
          <w:p w14:paraId="1829B624" w14:textId="274A1133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0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80" w:type="pct"/>
            <w:vMerge w:val="restart"/>
            <w:tcBorders>
              <w:left w:val="nil"/>
              <w:right w:val="nil"/>
            </w:tcBorders>
            <w:vAlign w:val="center"/>
          </w:tcPr>
          <w:p w14:paraId="5BF4F17F" w14:textId="00C7B683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93100">
              <w:rPr>
                <w:rFonts w:ascii="Times New Roman" w:hAnsi="Times New Roman" w:cs="Times New Roman"/>
                <w:sz w:val="22"/>
              </w:rPr>
              <w:t>30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5</w:t>
            </w:r>
            <w:r w:rsidR="00A779E1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553" w:type="pct"/>
            <w:vMerge w:val="restart"/>
            <w:tcBorders>
              <w:left w:val="nil"/>
            </w:tcBorders>
            <w:vAlign w:val="center"/>
          </w:tcPr>
          <w:p w14:paraId="51B2CFD8" w14:textId="7F05BC9E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693100">
              <w:rPr>
                <w:rFonts w:ascii="Times New Roman" w:hAnsi="Times New Roman" w:cs="Times New Roman"/>
                <w:sz w:val="22"/>
              </w:rPr>
              <w:t>024</w:t>
            </w:r>
          </w:p>
        </w:tc>
      </w:tr>
      <w:tr w:rsidR="00FC5ACE" w:rsidRPr="00693100" w14:paraId="2997CADE" w14:textId="77777777" w:rsidTr="006F0825">
        <w:trPr>
          <w:trHeight w:val="323"/>
          <w:jc w:val="center"/>
        </w:trPr>
        <w:tc>
          <w:tcPr>
            <w:tcW w:w="430" w:type="pct"/>
            <w:vMerge/>
            <w:tcBorders>
              <w:right w:val="nil"/>
            </w:tcBorders>
            <w:vAlign w:val="center"/>
          </w:tcPr>
          <w:p w14:paraId="5E82B658" w14:textId="777777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vAlign w:val="center"/>
          </w:tcPr>
          <w:p w14:paraId="579A293B" w14:textId="0970547F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/>
                <w:sz w:val="22"/>
              </w:rPr>
              <w:t>Post-operation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502C9F6A" w14:textId="4177E515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10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AEC7D53" w14:textId="48BB33CA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100"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vAlign w:val="center"/>
          </w:tcPr>
          <w:p w14:paraId="3D90AE7F" w14:textId="3D57A63E" w:rsidR="00CA039D" w:rsidRPr="00693100" w:rsidDel="00A97D9A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93100">
              <w:rPr>
                <w:rFonts w:ascii="Times New Roman" w:hAnsi="Times New Roman" w:cs="Times New Roman"/>
                <w:sz w:val="22"/>
              </w:rPr>
              <w:t>.818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vAlign w:val="center"/>
          </w:tcPr>
          <w:p w14:paraId="2D51A38C" w14:textId="65BC1495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69310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93100">
              <w:rPr>
                <w:rFonts w:ascii="Times New Roman" w:hAnsi="Times New Roman" w:cs="Times New Roman"/>
                <w:sz w:val="22"/>
              </w:rPr>
              <w:t>0</w:t>
            </w:r>
            <w:r w:rsidRPr="0069310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69310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80" w:type="pct"/>
            <w:vMerge/>
            <w:tcBorders>
              <w:left w:val="nil"/>
              <w:right w:val="nil"/>
            </w:tcBorders>
            <w:vAlign w:val="center"/>
          </w:tcPr>
          <w:p w14:paraId="090F42A2" w14:textId="77777777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3" w:type="pct"/>
            <w:vMerge/>
            <w:tcBorders>
              <w:left w:val="nil"/>
            </w:tcBorders>
            <w:vAlign w:val="center"/>
          </w:tcPr>
          <w:p w14:paraId="728313B4" w14:textId="5EE16C94" w:rsidR="00CA039D" w:rsidRPr="00693100" w:rsidRDefault="00CA039D" w:rsidP="00CA03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DE4BD6F" w14:textId="7325769E" w:rsidR="00DA2553" w:rsidRPr="0035682A" w:rsidRDefault="008C5EDD">
      <w:pPr>
        <w:rPr>
          <w:rFonts w:ascii="Times New Roman" w:hAnsi="Times New Roman" w:cs="Times New Roman"/>
          <w:sz w:val="22"/>
          <w:szCs w:val="22"/>
        </w:rPr>
      </w:pPr>
      <w:r w:rsidRPr="0035682A">
        <w:rPr>
          <w:rFonts w:ascii="Times New Roman" w:hAnsi="Times New Roman" w:cs="Times New Roman"/>
          <w:sz w:val="22"/>
          <w:szCs w:val="22"/>
        </w:rPr>
        <w:t>Notes</w:t>
      </w:r>
      <w:r w:rsidR="00A6460A" w:rsidRPr="0035682A">
        <w:rPr>
          <w:rFonts w:ascii="Times New Roman" w:hAnsi="Times New Roman" w:cs="Times New Roman"/>
          <w:sz w:val="22"/>
          <w:szCs w:val="22"/>
        </w:rPr>
        <w:t>:</w:t>
      </w:r>
      <w:r w:rsidR="0035682A" w:rsidRPr="0035682A">
        <w:rPr>
          <w:rFonts w:ascii="Times New Roman" w:hAnsi="Times New Roman" w:cs="Times New Roman"/>
          <w:sz w:val="22"/>
          <w:szCs w:val="22"/>
        </w:rPr>
        <w:t xml:space="preserve"> LP</w:t>
      </w:r>
      <w:r w:rsidR="00EE1C69" w:rsidRPr="0035682A">
        <w:rPr>
          <w:rFonts w:ascii="Times New Roman" w:hAnsi="Times New Roman" w:cs="Times New Roman"/>
          <w:sz w:val="22"/>
          <w:szCs w:val="22"/>
        </w:rPr>
        <w:t xml:space="preserve">A, </w:t>
      </w:r>
      <w:r w:rsidR="0035682A" w:rsidRPr="0035682A">
        <w:rPr>
          <w:rFonts w:ascii="Times New Roman" w:hAnsi="Times New Roman" w:cs="Times New Roman" w:hint="eastAsia"/>
          <w:sz w:val="22"/>
          <w:szCs w:val="22"/>
        </w:rPr>
        <w:t>local</w:t>
      </w:r>
      <w:r w:rsidR="0035682A" w:rsidRPr="0035682A">
        <w:rPr>
          <w:rFonts w:ascii="Times New Roman" w:hAnsi="Times New Roman" w:cs="Times New Roman"/>
          <w:sz w:val="22"/>
          <w:szCs w:val="22"/>
        </w:rPr>
        <w:t xml:space="preserve"> </w:t>
      </w:r>
      <w:r w:rsidR="00EE1C69" w:rsidRPr="0035682A">
        <w:rPr>
          <w:rFonts w:ascii="Times New Roman" w:hAnsi="Times New Roman" w:cs="Times New Roman"/>
          <w:sz w:val="22"/>
          <w:szCs w:val="22"/>
        </w:rPr>
        <w:t>pleural anesthesia, N</w:t>
      </w:r>
      <w:r w:rsidR="0035682A" w:rsidRPr="0035682A">
        <w:rPr>
          <w:rFonts w:ascii="Times New Roman" w:hAnsi="Times New Roman" w:cs="Times New Roman"/>
          <w:sz w:val="22"/>
          <w:szCs w:val="22"/>
        </w:rPr>
        <w:t>LPA</w:t>
      </w:r>
      <w:r w:rsidR="00EE1C69" w:rsidRPr="0035682A">
        <w:rPr>
          <w:rFonts w:ascii="Times New Roman" w:hAnsi="Times New Roman" w:cs="Times New Roman"/>
          <w:sz w:val="22"/>
          <w:szCs w:val="22"/>
        </w:rPr>
        <w:t xml:space="preserve">, </w:t>
      </w:r>
      <w:r w:rsidR="00A173F6" w:rsidRPr="0035682A">
        <w:rPr>
          <w:rFonts w:ascii="Times New Roman" w:hAnsi="Times New Roman" w:cs="Times New Roman"/>
          <w:sz w:val="22"/>
          <w:szCs w:val="22"/>
        </w:rPr>
        <w:t>n</w:t>
      </w:r>
      <w:r w:rsidR="00EE1C69" w:rsidRPr="0035682A">
        <w:rPr>
          <w:rFonts w:ascii="Times New Roman" w:hAnsi="Times New Roman" w:cs="Times New Roman" w:hint="eastAsia"/>
          <w:sz w:val="22"/>
          <w:szCs w:val="22"/>
        </w:rPr>
        <w:t>on-</w:t>
      </w:r>
      <w:r w:rsidR="0035682A" w:rsidRPr="0035682A">
        <w:rPr>
          <w:rFonts w:ascii="Times New Roman" w:hAnsi="Times New Roman" w:cs="Times New Roman"/>
          <w:sz w:val="22"/>
          <w:szCs w:val="22"/>
        </w:rPr>
        <w:t xml:space="preserve">local </w:t>
      </w:r>
      <w:r w:rsidR="00EE1C69" w:rsidRPr="0035682A">
        <w:rPr>
          <w:rFonts w:ascii="Times New Roman" w:hAnsi="Times New Roman" w:cs="Times New Roman"/>
          <w:sz w:val="22"/>
          <w:szCs w:val="22"/>
        </w:rPr>
        <w:t xml:space="preserve">pleural anesthesia, </w:t>
      </w:r>
      <w:r w:rsidRPr="0035682A">
        <w:rPr>
          <w:rFonts w:ascii="Times New Roman" w:hAnsi="Times New Roman" w:cs="Times New Roman"/>
          <w:sz w:val="22"/>
          <w:szCs w:val="22"/>
        </w:rPr>
        <w:t>VAS, visual analog scale</w:t>
      </w:r>
      <w:r w:rsidR="00A6460A" w:rsidRPr="0035682A">
        <w:rPr>
          <w:rFonts w:ascii="Times New Roman" w:hAnsi="Times New Roman" w:cs="Times New Roman"/>
          <w:sz w:val="22"/>
          <w:szCs w:val="22"/>
        </w:rPr>
        <w:t>.</w:t>
      </w:r>
      <w:bookmarkEnd w:id="0"/>
    </w:p>
    <w:sectPr w:rsidR="00DA2553" w:rsidRPr="0035682A" w:rsidSect="008C5EDD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2tDQysjSyMDG1MLRQ0lEKTi0uzszPAykwrAUAaMuwNCwAAAA="/>
  </w:docVars>
  <w:rsids>
    <w:rsidRoot w:val="00435E80"/>
    <w:rsid w:val="00080935"/>
    <w:rsid w:val="000911CE"/>
    <w:rsid w:val="00163CA9"/>
    <w:rsid w:val="0035682A"/>
    <w:rsid w:val="00393EA3"/>
    <w:rsid w:val="00435E80"/>
    <w:rsid w:val="004B425A"/>
    <w:rsid w:val="004F042F"/>
    <w:rsid w:val="005F3DB5"/>
    <w:rsid w:val="0061014A"/>
    <w:rsid w:val="006413FC"/>
    <w:rsid w:val="00693100"/>
    <w:rsid w:val="006932A9"/>
    <w:rsid w:val="006F0825"/>
    <w:rsid w:val="00721D47"/>
    <w:rsid w:val="00741B27"/>
    <w:rsid w:val="007C1A35"/>
    <w:rsid w:val="00811CFE"/>
    <w:rsid w:val="008C5EDD"/>
    <w:rsid w:val="00952073"/>
    <w:rsid w:val="0098605E"/>
    <w:rsid w:val="009B18E0"/>
    <w:rsid w:val="00A173F6"/>
    <w:rsid w:val="00A2166B"/>
    <w:rsid w:val="00A6460A"/>
    <w:rsid w:val="00A779E1"/>
    <w:rsid w:val="00AD2E95"/>
    <w:rsid w:val="00C033E0"/>
    <w:rsid w:val="00C728EF"/>
    <w:rsid w:val="00C861AD"/>
    <w:rsid w:val="00CA039D"/>
    <w:rsid w:val="00D9276E"/>
    <w:rsid w:val="00DA2553"/>
    <w:rsid w:val="00EE1C69"/>
    <w:rsid w:val="00FC5ACE"/>
    <w:rsid w:val="00FD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E7C99"/>
  <w15:chartTrackingRefBased/>
  <w15:docId w15:val="{7887BC9D-C486-40E6-A53C-58F1B2BD4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ED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5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09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angL</dc:creator>
  <cp:keywords/>
  <dc:description/>
  <cp:lastModifiedBy>Meng LiangL</cp:lastModifiedBy>
  <cp:revision>48</cp:revision>
  <dcterms:created xsi:type="dcterms:W3CDTF">2020-08-19T08:45:00Z</dcterms:created>
  <dcterms:modified xsi:type="dcterms:W3CDTF">2022-05-30T15:53:00Z</dcterms:modified>
</cp:coreProperties>
</file>